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5A8D4" w14:textId="3FE70511" w:rsidR="002F7286" w:rsidRPr="0042076F" w:rsidRDefault="002F7286" w:rsidP="002F7286">
      <w:pPr>
        <w:rPr>
          <w:lang w:val="en-GB"/>
        </w:rPr>
      </w:pPr>
      <w:r w:rsidRPr="002F7286">
        <w:rPr>
          <w:b/>
          <w:bCs/>
          <w:lang w:val="en-GB"/>
        </w:rPr>
        <w:t>T</w:t>
      </w:r>
      <w:r>
        <w:rPr>
          <w:b/>
          <w:bCs/>
          <w:lang w:val="en-GB"/>
        </w:rPr>
        <w:t>able S4.</w:t>
      </w:r>
      <w:r w:rsidRPr="0042076F">
        <w:rPr>
          <w:lang w:val="en-GB"/>
        </w:rPr>
        <w:t xml:space="preserve"> </w:t>
      </w:r>
      <w:r>
        <w:rPr>
          <w:lang w:val="en-GB"/>
        </w:rPr>
        <w:t>Across</w:t>
      </w:r>
      <w:r w:rsidRPr="0042076F">
        <w:rPr>
          <w:lang w:val="en-GB"/>
        </w:rPr>
        <w:t xml:space="preserve">-cluster distribution of behaviours, call types and sex. </w:t>
      </w:r>
      <w:r>
        <w:rPr>
          <w:lang w:val="en-GB"/>
        </w:rPr>
        <w:t>‘</w:t>
      </w:r>
      <w:proofErr w:type="spellStart"/>
      <w:r>
        <w:rPr>
          <w:lang w:val="en-GB"/>
        </w:rPr>
        <w:t>Cla.Mod</w:t>
      </w:r>
      <w:proofErr w:type="spellEnd"/>
      <w:r>
        <w:rPr>
          <w:lang w:val="en-GB"/>
        </w:rPr>
        <w:t>’</w:t>
      </w:r>
      <w:r w:rsidRPr="0042076F">
        <w:rPr>
          <w:lang w:val="en-GB"/>
        </w:rPr>
        <w:t xml:space="preserve"> represents the percentage of individuals that performed each behavio</w:t>
      </w:r>
      <w:r>
        <w:rPr>
          <w:lang w:val="en-GB"/>
        </w:rPr>
        <w:t>u</w:t>
      </w:r>
      <w:r w:rsidRPr="0042076F">
        <w:rPr>
          <w:lang w:val="en-GB"/>
        </w:rPr>
        <w:t>r</w:t>
      </w:r>
      <w:r>
        <w:rPr>
          <w:lang w:val="en-GB"/>
        </w:rPr>
        <w:t xml:space="preserve"> across clusters.</w:t>
      </w:r>
    </w:p>
    <w:p w14:paraId="52BAA08F" w14:textId="77777777" w:rsidR="002F7286" w:rsidRPr="0042076F" w:rsidRDefault="002F7286" w:rsidP="002F7286">
      <w:pPr>
        <w:rPr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1"/>
        <w:gridCol w:w="2441"/>
        <w:gridCol w:w="921"/>
        <w:gridCol w:w="921"/>
        <w:gridCol w:w="921"/>
        <w:gridCol w:w="921"/>
        <w:gridCol w:w="921"/>
      </w:tblGrid>
      <w:tr w:rsidR="002F7286" w:rsidRPr="0042076F" w14:paraId="0A5F1EB9" w14:textId="77777777" w:rsidTr="007869F6">
        <w:trPr>
          <w:trHeight w:val="320"/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7C18" w14:textId="77777777" w:rsidR="002F7286" w:rsidRPr="0042076F" w:rsidRDefault="002F7286" w:rsidP="007869F6">
            <w:pPr>
              <w:jc w:val="center"/>
              <w:rPr>
                <w:rFonts w:ascii="Times" w:hAnsi="Times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7F02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uster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444D7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uster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1F97E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uster 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D4DAF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uster 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1688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uster 5</w:t>
            </w:r>
          </w:p>
        </w:tc>
      </w:tr>
      <w:tr w:rsidR="002F7286" w:rsidRPr="0042076F" w14:paraId="0B508177" w14:textId="77777777" w:rsidTr="007869F6">
        <w:trPr>
          <w:trHeight w:val="320"/>
          <w:jc w:val="center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6556" w14:textId="77777777" w:rsidR="002F7286" w:rsidRPr="0042076F" w:rsidRDefault="002F7286" w:rsidP="007869F6">
            <w:pPr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E950B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a</w:t>
            </w: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M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AA21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a</w:t>
            </w: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Mod</w:t>
            </w:r>
            <w:proofErr w:type="spellEnd"/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37360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a</w:t>
            </w: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M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E1D58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a</w:t>
            </w: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M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87FED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la</w:t>
            </w: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Mod</w:t>
            </w:r>
            <w:proofErr w:type="spellEnd"/>
          </w:p>
        </w:tc>
      </w:tr>
      <w:tr w:rsidR="002F7286" w:rsidRPr="0042076F" w14:paraId="0670A3F3" w14:textId="77777777" w:rsidTr="007869F6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67F5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Behaviou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E8D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Defending from atta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71B6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0639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678B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E0C4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8B8F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</w:tr>
      <w:tr w:rsidR="002F7286" w:rsidRPr="0042076F" w14:paraId="742ED178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4E6131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6C52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Begging for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3F42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6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AD0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CE85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8A2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8BC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6B50850D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26EC3E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E5E8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Defending its 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D7E3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FACE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746B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26EF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652F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6FFF443B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0D40C8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F247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Environment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5B6C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.9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F89A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18E5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C0B6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6CF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43D694D1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E96DE4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9161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Environment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1000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C111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86C3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BBA8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0D8D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1A3D30CB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17F16A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4108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9B5C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EEE4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6BD4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D6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35C8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74FDABA9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85AE65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1993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Interested 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2824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9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E423" w14:textId="77777777" w:rsidR="002F7286" w:rsidRPr="00CF4AE9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4AF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6B9E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4F28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7D05E03C" w14:textId="77777777" w:rsidTr="007869F6">
        <w:trPr>
          <w:trHeight w:val="365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AF7598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2427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Physical att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E77F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F29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63A6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9426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3C2A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98.65</w:t>
            </w:r>
          </w:p>
        </w:tc>
      </w:tr>
      <w:tr w:rsidR="002F7286" w:rsidRPr="0042076F" w14:paraId="7C5444C9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785ADA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3D2D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M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DB56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2FA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0768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D84E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F2AA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</w:tr>
      <w:tr w:rsidR="002F7286" w:rsidRPr="0042076F" w14:paraId="4A70F549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DFDBD7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94A7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Interacting or close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 xml:space="preserve"> b</w:t>
            </w: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CACC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BEF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CED1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ED89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8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70CC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3B4A80D9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7ECDAE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7616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Reject interaction or proxim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F6B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CAAF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6D53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C325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52E8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84.73</w:t>
            </w:r>
          </w:p>
        </w:tc>
      </w:tr>
      <w:tr w:rsidR="002F7286" w:rsidRPr="0042076F" w14:paraId="5B37A134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3DD442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B022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Social groo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DF1F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68C5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5CD4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163E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9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3192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112EAC5E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3028C7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0873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Social pl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96C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7DB3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1139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7F57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3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F8F6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17C05AF8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975210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12D5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Soliciting Inter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33D77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9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9A7AB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20FC1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47A3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0210A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13CE1A65" w14:textId="77777777" w:rsidTr="007869F6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A9DE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Directed t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9852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Peo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4021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55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109F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43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8D6A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D354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23B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.18</w:t>
            </w:r>
          </w:p>
        </w:tc>
      </w:tr>
      <w:tr w:rsidR="002F7286" w:rsidRPr="0042076F" w14:paraId="1CA28E8E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D75248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79D6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Otter adjacent encl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CCE0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87D0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.3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199E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8.0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12E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594D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52.78</w:t>
            </w:r>
          </w:p>
        </w:tc>
      </w:tr>
      <w:tr w:rsidR="002F7286" w:rsidRPr="0042076F" w14:paraId="7FF63942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439E2D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DD9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Otter same encl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A54D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465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6656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D72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8DD7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46.2</w:t>
            </w:r>
          </w:p>
        </w:tc>
      </w:tr>
      <w:tr w:rsidR="002F7286" w:rsidRPr="0042076F" w14:paraId="13D3BEA5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F961C" w14:textId="77777777" w:rsidR="002F7286" w:rsidRPr="0042076F" w:rsidRDefault="002F7286" w:rsidP="007869F6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E70D6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Itsel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923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524F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8018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842B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1D3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36C40563" w14:textId="77777777" w:rsidTr="007869F6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7691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C1D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8A4C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7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3D34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32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EB8D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424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1.9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3C7C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35.13</w:t>
            </w:r>
          </w:p>
        </w:tc>
      </w:tr>
      <w:tr w:rsidR="002F7286" w:rsidRPr="0042076F" w14:paraId="73F56989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F847A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0A2D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50943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67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098F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24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891F5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44A22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C3EE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3.3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6</w:t>
            </w:r>
          </w:p>
        </w:tc>
      </w:tr>
      <w:tr w:rsidR="002F7286" w:rsidRPr="0042076F" w14:paraId="135B642E" w14:textId="77777777" w:rsidTr="007869F6">
        <w:trPr>
          <w:trHeight w:val="3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E9213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42076F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Call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C8E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hi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2A2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92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BD2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2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6F41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F3E4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584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76A532F8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EE96A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63E6" w14:textId="77777777" w:rsidR="002F7286" w:rsidRPr="009B1047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Squ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E209B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0.4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C108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513B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8320E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8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512F7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7C77F12A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13880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4943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Chuck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631D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7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05DC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96DA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D913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.2</w:t>
            </w:r>
            <w:r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8A5C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7FE3CE2A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BE14E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95A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Grow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E7F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07B9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16C7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094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E0E6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2F7286" w:rsidRPr="0042076F" w14:paraId="3284AC64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690FC6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1C23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Ha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3233" w14:textId="77777777" w:rsidR="002F7286" w:rsidRPr="009B1047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8CF1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98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F27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C0B2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4B39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.50</w:t>
            </w:r>
          </w:p>
        </w:tc>
      </w:tr>
      <w:tr w:rsidR="002F7286" w:rsidRPr="0042076F" w14:paraId="1C75D9DE" w14:textId="77777777" w:rsidTr="007869F6">
        <w:trPr>
          <w:trHeight w:val="32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63446" w14:textId="77777777" w:rsidR="002F7286" w:rsidRPr="0042076F" w:rsidRDefault="002F7286" w:rsidP="007869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20E6" w14:textId="77777777" w:rsidR="002F7286" w:rsidRPr="0042076F" w:rsidRDefault="002F7286" w:rsidP="007869F6">
            <w:pPr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Sc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AC543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E6D8A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1B94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CB71" w14:textId="77777777" w:rsidR="002F7286" w:rsidRPr="0042076F" w:rsidRDefault="002F7286" w:rsidP="007869F6">
            <w:pPr>
              <w:jc w:val="right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9B1047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7D3F" w14:textId="77777777" w:rsidR="002F7286" w:rsidRPr="00CF4AE9" w:rsidRDefault="002F7286" w:rsidP="007869F6">
            <w:pPr>
              <w:jc w:val="right"/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F4AE9">
              <w:rPr>
                <w:rFonts w:ascii="Times" w:hAnsi="Times"/>
                <w:b/>
                <w:bCs/>
                <w:color w:val="000000"/>
                <w:sz w:val="18"/>
                <w:szCs w:val="18"/>
                <w:lang w:val="en-GB"/>
              </w:rPr>
              <w:t>97.51</w:t>
            </w:r>
          </w:p>
        </w:tc>
      </w:tr>
    </w:tbl>
    <w:p w14:paraId="7033D66A" w14:textId="77777777" w:rsidR="002F7286" w:rsidRPr="0042076F" w:rsidRDefault="002F7286" w:rsidP="002F7286">
      <w:pPr>
        <w:rPr>
          <w:b/>
          <w:bCs/>
          <w:lang w:val="en-GB"/>
        </w:rPr>
      </w:pPr>
    </w:p>
    <w:p w14:paraId="0FB58644" w14:textId="77777777" w:rsidR="002F7286" w:rsidRPr="0042076F" w:rsidRDefault="002F7286" w:rsidP="002F7286">
      <w:pPr>
        <w:rPr>
          <w:b/>
          <w:bCs/>
          <w:lang w:val="en-GB"/>
        </w:rPr>
      </w:pPr>
    </w:p>
    <w:sectPr w:rsidR="002F7286" w:rsidRPr="0042076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1BA75" w14:textId="77777777" w:rsidR="00BD61F2" w:rsidRDefault="00BD61F2" w:rsidP="002F7286">
      <w:r>
        <w:separator/>
      </w:r>
    </w:p>
  </w:endnote>
  <w:endnote w:type="continuationSeparator" w:id="0">
    <w:p w14:paraId="7E13136B" w14:textId="77777777" w:rsidR="00BD61F2" w:rsidRDefault="00BD61F2" w:rsidP="002F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452872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90D13E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B816C1" w14:textId="77777777" w:rsidR="0089755D" w:rsidRDefault="005F0A9F" w:rsidP="00251C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0779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5CA02B" w14:textId="77777777" w:rsidR="0089755D" w:rsidRDefault="008569AA" w:rsidP="00477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7988D4" w14:textId="77777777" w:rsidR="0089755D" w:rsidRDefault="005F0A9F" w:rsidP="00251C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69D5" w14:textId="77777777" w:rsidR="00BD61F2" w:rsidRDefault="00BD61F2" w:rsidP="002F7286">
      <w:r>
        <w:separator/>
      </w:r>
    </w:p>
  </w:footnote>
  <w:footnote w:type="continuationSeparator" w:id="0">
    <w:p w14:paraId="21CEF084" w14:textId="77777777" w:rsidR="00BD61F2" w:rsidRDefault="00BD61F2" w:rsidP="002F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F12C4"/>
    <w:multiLevelType w:val="hybridMultilevel"/>
    <w:tmpl w:val="77B4A9F6"/>
    <w:lvl w:ilvl="0" w:tplc="EBA0FE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5BD"/>
    <w:multiLevelType w:val="hybridMultilevel"/>
    <w:tmpl w:val="F6E8E0A6"/>
    <w:lvl w:ilvl="0" w:tplc="FA08CC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12128"/>
    <w:multiLevelType w:val="hybridMultilevel"/>
    <w:tmpl w:val="F53E0552"/>
    <w:lvl w:ilvl="0" w:tplc="16CE3198">
      <w:start w:val="1"/>
      <w:numFmt w:val="lowerLetter"/>
      <w:lvlText w:val="%1)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E5"/>
    <w:rsid w:val="000E46F6"/>
    <w:rsid w:val="002F7286"/>
    <w:rsid w:val="005F0A9F"/>
    <w:rsid w:val="005F51D9"/>
    <w:rsid w:val="00605C8D"/>
    <w:rsid w:val="008569AA"/>
    <w:rsid w:val="00984F38"/>
    <w:rsid w:val="00B563E5"/>
    <w:rsid w:val="00BD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26E7"/>
  <w15:chartTrackingRefBased/>
  <w15:docId w15:val="{9F99585E-14A3-2A44-BBBF-B799673E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2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286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28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8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28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286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Subtitle1">
    <w:name w:val="Subtitle1"/>
    <w:basedOn w:val="Normal"/>
    <w:qFormat/>
    <w:rsid w:val="002F7286"/>
  </w:style>
  <w:style w:type="paragraph" w:styleId="ListParagraph">
    <w:name w:val="List Paragraph"/>
    <w:basedOn w:val="Normal"/>
    <w:uiPriority w:val="34"/>
    <w:qFormat/>
    <w:rsid w:val="002F72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7286"/>
  </w:style>
  <w:style w:type="table" w:styleId="PlainTable1">
    <w:name w:val="Plain Table 1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table" w:styleId="GridTable1Light-Accent1">
    <w:name w:val="Grid Table 1 Light Accent 1"/>
    <w:basedOn w:val="TableNormal"/>
    <w:uiPriority w:val="46"/>
    <w:rsid w:val="002F728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F728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F72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rinivas Boppana</cp:lastModifiedBy>
  <cp:revision>7</cp:revision>
  <dcterms:created xsi:type="dcterms:W3CDTF">2021-02-24T11:19:00Z</dcterms:created>
  <dcterms:modified xsi:type="dcterms:W3CDTF">2021-05-13T01:49:00Z</dcterms:modified>
</cp:coreProperties>
</file>